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B313F15" w:rsidR="00654E8F" w:rsidRDefault="00654E8F" w:rsidP="0001436A">
      <w:pPr>
        <w:pStyle w:val="SupplementaryMaterial"/>
      </w:pPr>
      <w:r w:rsidRPr="001549D3">
        <w:t>Supplementary Material</w:t>
      </w:r>
      <w:r w:rsidR="00094EF1">
        <w:t xml:space="preserve"> 1</w:t>
      </w:r>
    </w:p>
    <w:p w14:paraId="3B4DDA00" w14:textId="5BABB28B" w:rsidR="00094EF1" w:rsidRDefault="00094EF1" w:rsidP="00094EF1">
      <w:pPr>
        <w:pStyle w:val="Ttulo"/>
      </w:pPr>
      <w:r>
        <w:t>Final Version of the adapted Version of Family Resilience Scale (FRAS)</w:t>
      </w:r>
    </w:p>
    <w:p w14:paraId="71658AC9" w14:textId="77777777" w:rsidR="00094EF1" w:rsidRPr="00094EF1" w:rsidRDefault="00094EF1" w:rsidP="00094EF1">
      <w:pPr>
        <w:rPr>
          <w:lang w:val="es-CO"/>
        </w:rPr>
      </w:pPr>
      <w:r w:rsidRPr="00094EF1">
        <w:rPr>
          <w:lang w:val="es-CO"/>
        </w:rPr>
        <w:t>Lee atentamente cada una de las afirmaciones. Decide en qué medida describe a tu familia, desde tu punto de vista. Tu "familia" puede incluir a todas las personas que desees.</w:t>
      </w:r>
    </w:p>
    <w:p w14:paraId="5F8A4544" w14:textId="77777777" w:rsidR="00094EF1" w:rsidRPr="00094EF1" w:rsidRDefault="00094EF1" w:rsidP="00094EF1">
      <w:pPr>
        <w:rPr>
          <w:lang w:val="es-CO"/>
        </w:rPr>
      </w:pPr>
    </w:p>
    <w:tbl>
      <w:tblPr>
        <w:tblStyle w:val="Tablaconcuadrcula"/>
        <w:tblW w:w="89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2"/>
        <w:gridCol w:w="866"/>
        <w:gridCol w:w="866"/>
        <w:gridCol w:w="866"/>
        <w:gridCol w:w="866"/>
      </w:tblGrid>
      <w:tr w:rsidR="00094EF1" w:rsidRPr="00094EF1" w14:paraId="50FBEBF3" w14:textId="77777777" w:rsidTr="00C62424">
        <w:trPr>
          <w:cantSplit/>
          <w:trHeight w:val="1833"/>
        </w:trPr>
        <w:tc>
          <w:tcPr>
            <w:tcW w:w="6516" w:type="dxa"/>
            <w:tcBorders>
              <w:bottom w:val="single" w:sz="4" w:space="0" w:color="auto"/>
            </w:tcBorders>
          </w:tcPr>
          <w:p w14:paraId="5690327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extDirection w:val="btLr"/>
          </w:tcPr>
          <w:p w14:paraId="74ED0D97" w14:textId="77777777" w:rsidR="00094EF1" w:rsidRPr="00094EF1" w:rsidRDefault="00094EF1" w:rsidP="00094EF1">
            <w:pPr>
              <w:rPr>
                <w:b/>
                <w:bCs/>
                <w:lang w:val="es-CO"/>
              </w:rPr>
            </w:pPr>
            <w:r w:rsidRPr="00094EF1">
              <w:rPr>
                <w:b/>
                <w:bCs/>
                <w:lang w:val="es-CO"/>
              </w:rPr>
              <w:t xml:space="preserve">Completamente de acuerdo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452F5E8E" w14:textId="77777777" w:rsidR="00094EF1" w:rsidRPr="00094EF1" w:rsidRDefault="00094EF1" w:rsidP="00094EF1">
            <w:pPr>
              <w:rPr>
                <w:b/>
                <w:bCs/>
                <w:lang w:val="es-CO"/>
              </w:rPr>
            </w:pPr>
            <w:r w:rsidRPr="00094EF1">
              <w:rPr>
                <w:b/>
                <w:bCs/>
                <w:lang w:val="es-CO"/>
              </w:rPr>
              <w:t>De acuerdo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extDirection w:val="btLr"/>
          </w:tcPr>
          <w:p w14:paraId="454B3B70" w14:textId="77777777" w:rsidR="00094EF1" w:rsidRPr="00094EF1" w:rsidRDefault="00094EF1" w:rsidP="00094EF1">
            <w:pPr>
              <w:rPr>
                <w:b/>
                <w:bCs/>
                <w:lang w:val="es-CO"/>
              </w:rPr>
            </w:pPr>
            <w:r w:rsidRPr="00094EF1">
              <w:rPr>
                <w:b/>
                <w:bCs/>
                <w:lang w:val="es-CO"/>
              </w:rPr>
              <w:t>En desacuerdo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textDirection w:val="btLr"/>
          </w:tcPr>
          <w:p w14:paraId="723406F5" w14:textId="77777777" w:rsidR="00094EF1" w:rsidRPr="00094EF1" w:rsidRDefault="00094EF1" w:rsidP="00094EF1">
            <w:pPr>
              <w:rPr>
                <w:b/>
                <w:bCs/>
                <w:lang w:val="es-CO"/>
              </w:rPr>
            </w:pPr>
            <w:r w:rsidRPr="00094EF1">
              <w:rPr>
                <w:b/>
                <w:bCs/>
                <w:lang w:val="es-CO"/>
              </w:rPr>
              <w:t xml:space="preserve">Completamente en desacuerdo </w:t>
            </w:r>
          </w:p>
        </w:tc>
      </w:tr>
      <w:tr w:rsidR="00094EF1" w:rsidRPr="00094EF1" w14:paraId="1CE24B3B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B97A85C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 xml:space="preserve">Nuestra organización familiar es flexible para afrontar los imprevisto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422BE8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3F3B9C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82AC96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C7C700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71843FB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6CE0FD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 xml:space="preserve">Nuestros amigos nos valoran por lo que somos </w:t>
            </w:r>
          </w:p>
          <w:p w14:paraId="5C00197C" w14:textId="77777777" w:rsidR="00094EF1" w:rsidRPr="00094EF1" w:rsidRDefault="00094EF1" w:rsidP="00094EF1">
            <w:pPr>
              <w:rPr>
                <w:lang w:val="es-CO"/>
              </w:rPr>
            </w:pPr>
            <w:r w:rsidRPr="00094EF1">
              <w:rPr>
                <w:lang w:val="es-CO"/>
              </w:rPr>
              <w:t>Alternativa: Nuestros amigos nos valoran tal y como som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E802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6B39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5029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7CE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7B8FF8E2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98D7093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parte de la familia cuando nos ayudamos entre nosotr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224A59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2F2A61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1DABEB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FD222DB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C9F006D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BF853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Aceptamos las situaciones estresantes como parte de la vid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27CA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70E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9446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11DB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392ABE9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AE03FD9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Todos aportamos a las decisiones importantes de la famil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7FE312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DB1D19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9C3192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CA7B72B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851E372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E9C1E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 xml:space="preserve">Somos capaces de superar el dolor y ponernos de acuerdo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0F0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669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795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9C6F1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730C2AFE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88F425D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adaptamos a las exigencias que se nos imponen como famil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AF1BB3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6A8B14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0A5F1C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937F703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394B08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A5639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lastRenderedPageBreak/>
              <w:t>En nuestra familia nos comprendemos mutuamen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9D9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CEF1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3C0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71B0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AA3FEAB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A446AAF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 xml:space="preserve">Asistimos a la iglesia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DBD6DE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72EF95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02022C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BE3BBA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A1E2D14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6DB4A5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articipamos en actividades de la igles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059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A6D9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BCA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161B5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13F85E9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2B42752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desahogarnos en casa sin que nadie se molest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4551A1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FD742D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02B47E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77366E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C0E7B6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0F4F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llegar a un acuerdo cuando surgen problem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7FD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72A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F8F0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E9ECB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C7B0695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2A11E52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lidiar con las diferencias familiares a la hora de aceptar una pérdid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A150BF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478532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71ACBE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A0CEA08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537D80F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B8352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aclarar lo que decimos para evitar malentendid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C0DC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8973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E7E6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6307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B4FFBEC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A68B375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sobrevivir si surge otro problem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DB95A9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AD4E01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3A6BE8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EE7525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20D48E4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07EC6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superar las dificultades como famil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C5D7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F7C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F99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F831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E58F7B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2B22B8B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Consultamos entre nosotros las decision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83D4FB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328A9C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A05FFE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336F4C4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2120836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2412B4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Asumimos los problemas de manera positiva para resolverl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5A7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116E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013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48E3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F4F31B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8D1ED3C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Discutimos los problemas y nos sentimos bien con las solucion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8870D0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00BDDD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24B986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92303A2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FBAB48C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25D52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Discutimos las cosas hasta tomar una decisió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2DC9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89D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AFA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AE5C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6922A6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8AD3063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En nuestra familia aceptamos que hay nuevas formas de hacer las cos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726020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829C6D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5BE650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4366A20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525E45A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0ECDB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Aceptamos que los problemas se presentan de forma inesperad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860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230D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373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1387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972E11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79B64761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edimos ayuda y colaboración a los vecin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0DD49A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45F576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8A9963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CF47680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E04FC22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23254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lastRenderedPageBreak/>
              <w:t>Creemos que podemos manejar nuestros problem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1ADD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6C52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58C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535FD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9E0971F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0497A4C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pedir aclaraciones si no nos entendemos entre nosotro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DE5763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6F44C0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515B01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C112C63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360204E2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127334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 xml:space="preserve">Podemos ser honestos y directos entre nosotro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5DC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0EA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8420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A288A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F61B09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6822846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contar con las personas en esta comunida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A4FB48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ECEB57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B14056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A1EEC73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F07DC90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FC51A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resolver problemas importan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5E2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9A4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00F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5CA89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7C8DD5E9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BA53E47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Podemos hablar de la forma en que nos comunicamos en nuestra famil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D530BF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5FE412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616EAF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83FA44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C36FD7B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44C9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libres de expresar nuestras opinion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544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D520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CAC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F43C0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173DB35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4A744A1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bien dedicando tiempo y energía a nuestra famil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000B25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5C7D73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E97C6E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FB72E32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DB53CA5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AD25B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Sentimos que las personas de la comunidad están dispuestas a ayudar en una emergenc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D6C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8EB9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8C8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3BEA2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8D073F4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CE46015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seguros viviendo en esta comunida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046CCD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72C107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0809B5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0D364D7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1E3F9C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D4E67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menospreciados por los miembros de la famil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9B7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8DF3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93945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6ED8C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34B38407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1F188E2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sentimos fuertes al enfrentarnos a grandes problem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A1CEDD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2DC28B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313EC3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E5B03F3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4A32529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CD90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Tenemos fe en un ser suprem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F59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0EBC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26BD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0E236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FEDF56A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1D54CD1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Tenemos la fortaleza suficiente para solucionar nuestros problem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EF0CD3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6FE526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5AD4BD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444012D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4753A66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CA3B8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reservamos nuestros sentimient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BD3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5762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50F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9FB2A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3CC19B5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604E211C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lastRenderedPageBreak/>
              <w:t>Sabemos que la comunidad nos ayudará si tenemos problema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059290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786F28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F13768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8B7873D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6290B6F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319D5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Sabemos que somos importantes para nuestros amig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2DB7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B45D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42F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0924A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6BFF680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FA8600A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Aprendemos de los errores de los demá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9793AB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ACF866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6650A0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D3E368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6116813A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604B5E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 damos rodeos cuando hablamos entre nosotr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17D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7398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6A4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FFE4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A8648B5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37687F23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Recibimos regalos y favores de los vecin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EE23F3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8A061E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BD96A0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EC4AF4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5198B74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02DE2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Buscamos el consejo de asesores religios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00A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FFB4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804D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DDC4E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DC9969B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0007C94C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Rara vez escuchamos las preocupaciones o problemas de los miembros de la famil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5C2082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FBFAC1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738DED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BCACA8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37AA956F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39D29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Todos compartimos las responsabilidades en la famili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11A78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128A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D426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794F7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47BD67C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263384AA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Nos esforzamos por garantizar que los miembros de la familia no sufran daños emocionales o físico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175303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7C7B29B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31BAB1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7806A53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3F769AE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00ED7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Demostramos amor y afecto por los miembros de la familia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625F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C83F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ED2B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EE0E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423038E1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459DDC7A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Le decimos a nuestros familiares que nos import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54200ADD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6C4D924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76F0BCD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C8AC18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BE60556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2F6D7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Creemos que esta es una buena comunidad para criar a los niño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46D8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B6CB9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6DF6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474EA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54CC77D2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12675CEE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Creemos que no deberíamos involucrarnos demasiado con la gente de esta comunidad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264E224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3444417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CF4E4F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1A01DEC9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0FF23B43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D92F9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Confiamos en que todo va a salir bien a pesar de las dificultad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C3292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CFC41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3510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E6C6C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1DDBE2DF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bottom"/>
          </w:tcPr>
          <w:p w14:paraId="5AD82C84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lastRenderedPageBreak/>
              <w:t>Intentamos nuevas formas de solucionar los problem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3230A01E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0E7B626A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2E7B22DF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14:paraId="44F59EDA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  <w:tr w:rsidR="00094EF1" w:rsidRPr="00094EF1" w14:paraId="25213B08" w14:textId="77777777" w:rsidTr="00C62424"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B380A" w14:textId="77777777" w:rsidR="00094EF1" w:rsidRPr="00094EF1" w:rsidRDefault="00094EF1" w:rsidP="00094EF1">
            <w:pPr>
              <w:numPr>
                <w:ilvl w:val="0"/>
                <w:numId w:val="20"/>
              </w:numPr>
              <w:rPr>
                <w:lang w:val="es-CO"/>
              </w:rPr>
            </w:pPr>
            <w:r w:rsidRPr="00094EF1">
              <w:rPr>
                <w:lang w:val="es-CO"/>
              </w:rPr>
              <w:t>Entendemos lo que otros miembros de la familia nos quieren deci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A5D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4B4AC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1CD3" w14:textId="77777777" w:rsidR="00094EF1" w:rsidRPr="00094EF1" w:rsidRDefault="00094EF1" w:rsidP="00094EF1">
            <w:pPr>
              <w:rPr>
                <w:lang w:val="es-CO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2ABAF" w14:textId="77777777" w:rsidR="00094EF1" w:rsidRPr="00094EF1" w:rsidRDefault="00094EF1" w:rsidP="00094EF1">
            <w:pPr>
              <w:rPr>
                <w:lang w:val="es-CO"/>
              </w:rPr>
            </w:pPr>
          </w:p>
        </w:tc>
      </w:tr>
    </w:tbl>
    <w:p w14:paraId="06E26F50" w14:textId="77777777" w:rsidR="00094EF1" w:rsidRPr="00094EF1" w:rsidRDefault="00094EF1" w:rsidP="00094EF1">
      <w:pPr>
        <w:rPr>
          <w:lang w:val="es-CO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5B1822"/>
    <w:multiLevelType w:val="hybridMultilevel"/>
    <w:tmpl w:val="E8FEEB6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EF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5</Pages>
  <Words>571</Words>
  <Characters>3141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ndra Patricia Trujillo Orrego</cp:lastModifiedBy>
  <cp:revision>2</cp:revision>
  <cp:lastPrinted>2013-10-03T12:51:00Z</cp:lastPrinted>
  <dcterms:created xsi:type="dcterms:W3CDTF">2024-03-19T22:05:00Z</dcterms:created>
  <dcterms:modified xsi:type="dcterms:W3CDTF">2024-03-19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